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42CAE" w14:textId="77777777" w:rsidR="00055D41" w:rsidRDefault="00055D41" w:rsidP="00055D41">
      <w:pPr>
        <w:rPr>
          <w:rFonts w:ascii="Times New Roman" w:hAnsi="Times New Roman" w:cs="Times New Roman"/>
          <w:sz w:val="20"/>
          <w:szCs w:val="20"/>
          <w:lang w:val="nl-NL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Appendix C: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>Adjustment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>for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>somatic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  <w:lang w:val="nl-NL"/>
        </w:rPr>
        <w:t>diseases</w:t>
      </w:r>
      <w:proofErr w:type="spellEnd"/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65"/>
        <w:gridCol w:w="3960"/>
      </w:tblGrid>
      <w:tr w:rsidR="00055D41" w14:paraId="7E919566" w14:textId="77777777" w:rsidTr="00467DA3">
        <w:tc>
          <w:tcPr>
            <w:tcW w:w="2965" w:type="dxa"/>
            <w:tcBorders>
              <w:bottom w:val="nil"/>
              <w:right w:val="nil"/>
            </w:tcBorders>
          </w:tcPr>
          <w:p w14:paraId="03B2F68B" w14:textId="77777777" w:rsidR="00055D41" w:rsidRPr="004D5C0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4D5C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Overarching</w:t>
            </w:r>
            <w:proofErr w:type="spellEnd"/>
            <w:r w:rsidRPr="004D5C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D5C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disease</w:t>
            </w:r>
            <w:proofErr w:type="spellEnd"/>
            <w:r w:rsidRPr="004D5C0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type</w:t>
            </w:r>
          </w:p>
        </w:tc>
        <w:tc>
          <w:tcPr>
            <w:tcW w:w="3960" w:type="dxa"/>
            <w:tcBorders>
              <w:left w:val="nil"/>
              <w:bottom w:val="nil"/>
            </w:tcBorders>
          </w:tcPr>
          <w:p w14:paraId="03A8D21F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Examples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given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in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Lifelines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questionnaire</w:t>
            </w:r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nl-NL"/>
              </w:rPr>
              <w:t>a</w:t>
            </w:r>
            <w:proofErr w:type="spellEnd"/>
          </w:p>
        </w:tc>
      </w:tr>
      <w:tr w:rsidR="00055D41" w14:paraId="48E04D33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21D555A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Cardiovascular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diseas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A603BBB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lo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ressure</w:t>
            </w:r>
            <w:proofErr w:type="spellEnd"/>
          </w:p>
        </w:tc>
      </w:tr>
      <w:tr w:rsidR="00055D41" w14:paraId="7008E135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FFE7651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400DE4A2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e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attack</w:t>
            </w:r>
          </w:p>
        </w:tc>
      </w:tr>
      <w:tr w:rsidR="00055D41" w14:paraId="25EB9615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FB49D9A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F0ECD6C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Narrow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arteries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egs</w:t>
            </w:r>
            <w:proofErr w:type="spellEnd"/>
          </w:p>
        </w:tc>
      </w:tr>
      <w:tr w:rsidR="00055D41" w14:paraId="783317E3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9E96231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6968E557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trok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/TIA</w:t>
            </w:r>
          </w:p>
        </w:tc>
      </w:tr>
      <w:tr w:rsidR="00055D41" w14:paraId="60D21B27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B286523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7BCCB5A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ear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/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rona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seases</w:t>
            </w:r>
            <w:proofErr w:type="spellEnd"/>
          </w:p>
        </w:tc>
      </w:tr>
      <w:tr w:rsidR="00055D41" w14:paraId="7E612E7B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776890BD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Lung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diseas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</w:tcPr>
          <w:p w14:paraId="0185A03E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sthma</w:t>
            </w:r>
            <w:proofErr w:type="spellEnd"/>
          </w:p>
        </w:tc>
      </w:tr>
      <w:tr w:rsidR="00055D41" w14:paraId="3ED26A5E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71411B38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</w:tcPr>
          <w:p w14:paraId="69BE265B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OPD</w:t>
            </w:r>
          </w:p>
        </w:tc>
      </w:tr>
      <w:tr w:rsidR="00055D41" w14:paraId="4791F741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294774E9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</w:tcPr>
          <w:p w14:paraId="355CE38A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hro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bronchitis</w:t>
            </w:r>
          </w:p>
        </w:tc>
      </w:tr>
      <w:tr w:rsidR="00055D41" w14:paraId="4AC07994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5C75573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Liver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diseas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B25F8A5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irrhosis</w:t>
            </w:r>
            <w:proofErr w:type="spellEnd"/>
          </w:p>
        </w:tc>
      </w:tr>
      <w:tr w:rsidR="00055D41" w14:paraId="2642EEA8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5504FFFA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Kidney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diseas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</w:tcPr>
          <w:p w14:paraId="3BDCF229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educ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kidne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unction</w:t>
            </w:r>
            <w:proofErr w:type="spellEnd"/>
          </w:p>
        </w:tc>
      </w:tr>
      <w:tr w:rsidR="00055D41" w14:paraId="02CF674B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0CA5BC0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Diabete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E2EC1D9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abetes mellitus Type 1</w:t>
            </w:r>
          </w:p>
        </w:tc>
      </w:tr>
      <w:tr w:rsidR="00055D41" w14:paraId="7A87E5CF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69BA6A55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F8E20AA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abetes mellitus Type 2</w:t>
            </w:r>
          </w:p>
        </w:tc>
      </w:tr>
      <w:tr w:rsidR="00055D41" w14:paraId="056BA006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4A881E0D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Chronic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muscle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diseas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</w:tcPr>
          <w:p w14:paraId="62F5A945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S</w:t>
            </w:r>
          </w:p>
        </w:tc>
      </w:tr>
      <w:tr w:rsidR="00055D41" w14:paraId="29DAB482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CE6C57F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Auto-immune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illnes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0C335F46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eli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sease</w:t>
            </w:r>
            <w:proofErr w:type="spellEnd"/>
          </w:p>
        </w:tc>
      </w:tr>
      <w:tr w:rsidR="00055D41" w14:paraId="469A80C1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64B9BEB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DA96527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Inflammator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ow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disorder</w:t>
            </w:r>
          </w:p>
        </w:tc>
      </w:tr>
      <w:tr w:rsidR="00055D41" w14:paraId="24891B24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04A420F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BD4FA0A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heumato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rthritis</w:t>
            </w:r>
            <w:proofErr w:type="spellEnd"/>
          </w:p>
        </w:tc>
      </w:tr>
      <w:tr w:rsidR="00055D41" w14:paraId="689050C2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AE2EED3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EF0D7B7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upus</w:t>
            </w:r>
          </w:p>
        </w:tc>
      </w:tr>
      <w:tr w:rsidR="00055D41" w14:paraId="62BBF563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0377150C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Cance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</w:tcPr>
          <w:p w14:paraId="0A6F166C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n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form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ancer</w:t>
            </w:r>
            <w:proofErr w:type="spellEnd"/>
          </w:p>
        </w:tc>
      </w:tr>
      <w:tr w:rsidR="00055D41" w14:paraId="57AF471E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FC1D418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Neurological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disease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9F28399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ementia</w:t>
            </w:r>
          </w:p>
        </w:tc>
      </w:tr>
      <w:tr w:rsidR="00055D41" w14:paraId="6FAD04CC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A482F20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E44C7AD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arkinson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sease</w:t>
            </w:r>
            <w:proofErr w:type="spellEnd"/>
          </w:p>
        </w:tc>
      </w:tr>
      <w:tr w:rsidR="00055D41" w14:paraId="572FF0E7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B9DF4DA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5C73B04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lzheimer’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sease</w:t>
            </w:r>
            <w:proofErr w:type="spellEnd"/>
          </w:p>
        </w:tc>
      </w:tr>
      <w:tr w:rsidR="00055D41" w14:paraId="7DD9569A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6539AFB3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Problems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with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the</w:t>
            </w:r>
            <w:proofErr w:type="spellEnd"/>
            <w:r w:rsidRPr="005E1A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splee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</w:tcPr>
          <w:p w14:paraId="71164170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ick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nemia</w:t>
            </w:r>
            <w:proofErr w:type="spellEnd"/>
          </w:p>
        </w:tc>
      </w:tr>
      <w:tr w:rsidR="00055D41" w14:paraId="1B6BB974" w14:textId="77777777" w:rsidTr="00467DA3">
        <w:tc>
          <w:tcPr>
            <w:tcW w:w="2965" w:type="dxa"/>
            <w:tcBorders>
              <w:top w:val="nil"/>
              <w:bottom w:val="nil"/>
              <w:right w:val="nil"/>
            </w:tcBorders>
          </w:tcPr>
          <w:p w14:paraId="15DC47F6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</w:tcBorders>
          </w:tcPr>
          <w:p w14:paraId="3EC15F24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Remov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of spleen</w:t>
            </w:r>
          </w:p>
        </w:tc>
      </w:tr>
      <w:tr w:rsidR="00055D41" w14:paraId="72C93646" w14:textId="77777777" w:rsidTr="00467DA3">
        <w:tc>
          <w:tcPr>
            <w:tcW w:w="2965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B654A9" w14:textId="77777777" w:rsidR="00055D41" w:rsidRPr="005E1ACF" w:rsidRDefault="00055D41" w:rsidP="00467D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chron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 xml:space="preserve"> heal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conditions</w:t>
            </w:r>
            <w:proofErr w:type="spellEnd"/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03DA8FBF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Ope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nsw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option</w:t>
            </w:r>
          </w:p>
        </w:tc>
      </w:tr>
      <w:tr w:rsidR="00055D41" w14:paraId="661D8749" w14:textId="77777777" w:rsidTr="00467DA3">
        <w:tc>
          <w:tcPr>
            <w:tcW w:w="6925" w:type="dxa"/>
            <w:gridSpan w:val="2"/>
            <w:tcBorders>
              <w:top w:val="single" w:sz="4" w:space="0" w:color="auto"/>
            </w:tcBorders>
          </w:tcPr>
          <w:p w14:paraId="2C341BDC" w14:textId="77777777" w:rsidR="00055D41" w:rsidRDefault="00055D41" w:rsidP="00467DA3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5E1AC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e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a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xamp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iv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Lifelin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questionnaires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participa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chron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diseas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beyo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thes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examp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we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b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en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these as well.</w:t>
            </w:r>
          </w:p>
        </w:tc>
      </w:tr>
    </w:tbl>
    <w:p w14:paraId="5BD514E7" w14:textId="77777777" w:rsidR="009C3423" w:rsidRDefault="009C3423"/>
    <w:sectPr w:rsidR="009C342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D41"/>
    <w:rsid w:val="000061C1"/>
    <w:rsid w:val="000106E8"/>
    <w:rsid w:val="00017851"/>
    <w:rsid w:val="00021EAC"/>
    <w:rsid w:val="00025863"/>
    <w:rsid w:val="00026D60"/>
    <w:rsid w:val="00034718"/>
    <w:rsid w:val="00047148"/>
    <w:rsid w:val="00050CE9"/>
    <w:rsid w:val="00055839"/>
    <w:rsid w:val="00055D41"/>
    <w:rsid w:val="0005629E"/>
    <w:rsid w:val="00065A3E"/>
    <w:rsid w:val="000712C4"/>
    <w:rsid w:val="00080CF9"/>
    <w:rsid w:val="000A29B8"/>
    <w:rsid w:val="000B4C7A"/>
    <w:rsid w:val="000C1E26"/>
    <w:rsid w:val="000D394C"/>
    <w:rsid w:val="000E43BA"/>
    <w:rsid w:val="000F38DA"/>
    <w:rsid w:val="00101D93"/>
    <w:rsid w:val="00113131"/>
    <w:rsid w:val="00114A48"/>
    <w:rsid w:val="00137A34"/>
    <w:rsid w:val="00137BB2"/>
    <w:rsid w:val="00137CB7"/>
    <w:rsid w:val="00142592"/>
    <w:rsid w:val="0014369E"/>
    <w:rsid w:val="001644C9"/>
    <w:rsid w:val="001741D3"/>
    <w:rsid w:val="0018468C"/>
    <w:rsid w:val="001A53DA"/>
    <w:rsid w:val="001C0A02"/>
    <w:rsid w:val="001E22CE"/>
    <w:rsid w:val="001E541F"/>
    <w:rsid w:val="001F0A33"/>
    <w:rsid w:val="001F1574"/>
    <w:rsid w:val="001F1A09"/>
    <w:rsid w:val="002105E8"/>
    <w:rsid w:val="00213771"/>
    <w:rsid w:val="00224CA2"/>
    <w:rsid w:val="00227BCB"/>
    <w:rsid w:val="00234713"/>
    <w:rsid w:val="0023652B"/>
    <w:rsid w:val="0024191C"/>
    <w:rsid w:val="0024621A"/>
    <w:rsid w:val="00287A2A"/>
    <w:rsid w:val="002B2D63"/>
    <w:rsid w:val="002C5107"/>
    <w:rsid w:val="002D3AB9"/>
    <w:rsid w:val="002E14E5"/>
    <w:rsid w:val="002E5046"/>
    <w:rsid w:val="002F48BC"/>
    <w:rsid w:val="002F7B10"/>
    <w:rsid w:val="00302A3A"/>
    <w:rsid w:val="0030622C"/>
    <w:rsid w:val="00306F28"/>
    <w:rsid w:val="00317AAE"/>
    <w:rsid w:val="0032097D"/>
    <w:rsid w:val="00325595"/>
    <w:rsid w:val="003323B8"/>
    <w:rsid w:val="00356BE3"/>
    <w:rsid w:val="003579CE"/>
    <w:rsid w:val="003623BC"/>
    <w:rsid w:val="00372F51"/>
    <w:rsid w:val="00374F4B"/>
    <w:rsid w:val="003900B9"/>
    <w:rsid w:val="00394EFE"/>
    <w:rsid w:val="003A6E30"/>
    <w:rsid w:val="003B4EF0"/>
    <w:rsid w:val="003B5FC6"/>
    <w:rsid w:val="003C46E7"/>
    <w:rsid w:val="003E7DAA"/>
    <w:rsid w:val="003F0B18"/>
    <w:rsid w:val="003F5719"/>
    <w:rsid w:val="003F6D65"/>
    <w:rsid w:val="00425B3F"/>
    <w:rsid w:val="00426674"/>
    <w:rsid w:val="00431438"/>
    <w:rsid w:val="00441724"/>
    <w:rsid w:val="00443025"/>
    <w:rsid w:val="00454AF2"/>
    <w:rsid w:val="00460E61"/>
    <w:rsid w:val="004812B5"/>
    <w:rsid w:val="00487F94"/>
    <w:rsid w:val="00490761"/>
    <w:rsid w:val="004A0B1E"/>
    <w:rsid w:val="004A1087"/>
    <w:rsid w:val="004C2471"/>
    <w:rsid w:val="004D1AC7"/>
    <w:rsid w:val="004D6FC5"/>
    <w:rsid w:val="004E4872"/>
    <w:rsid w:val="004E48AB"/>
    <w:rsid w:val="004E57AD"/>
    <w:rsid w:val="004F30D0"/>
    <w:rsid w:val="004F3445"/>
    <w:rsid w:val="00503741"/>
    <w:rsid w:val="0051011B"/>
    <w:rsid w:val="00513178"/>
    <w:rsid w:val="00531032"/>
    <w:rsid w:val="00541A76"/>
    <w:rsid w:val="00544C77"/>
    <w:rsid w:val="00544D4F"/>
    <w:rsid w:val="00557E90"/>
    <w:rsid w:val="00587843"/>
    <w:rsid w:val="005B69C8"/>
    <w:rsid w:val="005C3187"/>
    <w:rsid w:val="005C4904"/>
    <w:rsid w:val="005C74A9"/>
    <w:rsid w:val="005D5D96"/>
    <w:rsid w:val="005D66AF"/>
    <w:rsid w:val="005D71C4"/>
    <w:rsid w:val="005E39BA"/>
    <w:rsid w:val="00602037"/>
    <w:rsid w:val="006057F2"/>
    <w:rsid w:val="00607B3A"/>
    <w:rsid w:val="00617ACF"/>
    <w:rsid w:val="00622C50"/>
    <w:rsid w:val="00627DC1"/>
    <w:rsid w:val="006311AA"/>
    <w:rsid w:val="00631AD5"/>
    <w:rsid w:val="006360EC"/>
    <w:rsid w:val="00636860"/>
    <w:rsid w:val="00642812"/>
    <w:rsid w:val="00650477"/>
    <w:rsid w:val="00654B32"/>
    <w:rsid w:val="00695A74"/>
    <w:rsid w:val="00696234"/>
    <w:rsid w:val="00697785"/>
    <w:rsid w:val="006A336E"/>
    <w:rsid w:val="006B3AEA"/>
    <w:rsid w:val="006C2BDF"/>
    <w:rsid w:val="006F204F"/>
    <w:rsid w:val="006F4453"/>
    <w:rsid w:val="00710141"/>
    <w:rsid w:val="00734486"/>
    <w:rsid w:val="007358ED"/>
    <w:rsid w:val="00743C21"/>
    <w:rsid w:val="0074466B"/>
    <w:rsid w:val="0075633B"/>
    <w:rsid w:val="00766AFB"/>
    <w:rsid w:val="00771FF9"/>
    <w:rsid w:val="007734CA"/>
    <w:rsid w:val="007755FF"/>
    <w:rsid w:val="00787DC6"/>
    <w:rsid w:val="00787F69"/>
    <w:rsid w:val="007933D0"/>
    <w:rsid w:val="007A7779"/>
    <w:rsid w:val="007B2B89"/>
    <w:rsid w:val="007D45B3"/>
    <w:rsid w:val="007D4B94"/>
    <w:rsid w:val="007E2110"/>
    <w:rsid w:val="007F273C"/>
    <w:rsid w:val="007F59E2"/>
    <w:rsid w:val="00817911"/>
    <w:rsid w:val="00827FF7"/>
    <w:rsid w:val="0083258B"/>
    <w:rsid w:val="00832C3C"/>
    <w:rsid w:val="008427F0"/>
    <w:rsid w:val="008518BC"/>
    <w:rsid w:val="0085633E"/>
    <w:rsid w:val="008563E4"/>
    <w:rsid w:val="008604D3"/>
    <w:rsid w:val="0086107B"/>
    <w:rsid w:val="008613F0"/>
    <w:rsid w:val="008758C4"/>
    <w:rsid w:val="008802D7"/>
    <w:rsid w:val="00883F40"/>
    <w:rsid w:val="00885675"/>
    <w:rsid w:val="00895730"/>
    <w:rsid w:val="008C72AE"/>
    <w:rsid w:val="008D2CD6"/>
    <w:rsid w:val="008D3360"/>
    <w:rsid w:val="008D51D6"/>
    <w:rsid w:val="008D645E"/>
    <w:rsid w:val="008E6413"/>
    <w:rsid w:val="008F36F4"/>
    <w:rsid w:val="00915E84"/>
    <w:rsid w:val="009221A2"/>
    <w:rsid w:val="0092591D"/>
    <w:rsid w:val="00931A66"/>
    <w:rsid w:val="00947AD4"/>
    <w:rsid w:val="0095244D"/>
    <w:rsid w:val="009739C4"/>
    <w:rsid w:val="0098203E"/>
    <w:rsid w:val="00986D8B"/>
    <w:rsid w:val="00991D36"/>
    <w:rsid w:val="009927CA"/>
    <w:rsid w:val="00995554"/>
    <w:rsid w:val="00995A4B"/>
    <w:rsid w:val="00997E49"/>
    <w:rsid w:val="009A0CD6"/>
    <w:rsid w:val="009A523D"/>
    <w:rsid w:val="009B53A5"/>
    <w:rsid w:val="009C1216"/>
    <w:rsid w:val="009C3423"/>
    <w:rsid w:val="009C58F4"/>
    <w:rsid w:val="00A02069"/>
    <w:rsid w:val="00A02614"/>
    <w:rsid w:val="00A06A8D"/>
    <w:rsid w:val="00A1564F"/>
    <w:rsid w:val="00A156E3"/>
    <w:rsid w:val="00A2175E"/>
    <w:rsid w:val="00A261DC"/>
    <w:rsid w:val="00A36C7E"/>
    <w:rsid w:val="00A41378"/>
    <w:rsid w:val="00A51D91"/>
    <w:rsid w:val="00A5234D"/>
    <w:rsid w:val="00A53758"/>
    <w:rsid w:val="00A612AE"/>
    <w:rsid w:val="00A61B6A"/>
    <w:rsid w:val="00A6364B"/>
    <w:rsid w:val="00A73185"/>
    <w:rsid w:val="00A80A69"/>
    <w:rsid w:val="00A82327"/>
    <w:rsid w:val="00A909D9"/>
    <w:rsid w:val="00A944C8"/>
    <w:rsid w:val="00A95242"/>
    <w:rsid w:val="00AA4DE3"/>
    <w:rsid w:val="00AA5A69"/>
    <w:rsid w:val="00AB5876"/>
    <w:rsid w:val="00AB78C8"/>
    <w:rsid w:val="00AC2C70"/>
    <w:rsid w:val="00AC7360"/>
    <w:rsid w:val="00AC76D4"/>
    <w:rsid w:val="00AD543E"/>
    <w:rsid w:val="00AE1713"/>
    <w:rsid w:val="00B069D1"/>
    <w:rsid w:val="00B11259"/>
    <w:rsid w:val="00B11277"/>
    <w:rsid w:val="00B12A68"/>
    <w:rsid w:val="00B1453D"/>
    <w:rsid w:val="00B160CF"/>
    <w:rsid w:val="00B23951"/>
    <w:rsid w:val="00B244FC"/>
    <w:rsid w:val="00B3736F"/>
    <w:rsid w:val="00B473B6"/>
    <w:rsid w:val="00B52912"/>
    <w:rsid w:val="00B57011"/>
    <w:rsid w:val="00B60F07"/>
    <w:rsid w:val="00B61F1E"/>
    <w:rsid w:val="00B62E04"/>
    <w:rsid w:val="00B65081"/>
    <w:rsid w:val="00B73A69"/>
    <w:rsid w:val="00B74408"/>
    <w:rsid w:val="00B7475B"/>
    <w:rsid w:val="00B86DE3"/>
    <w:rsid w:val="00B8725B"/>
    <w:rsid w:val="00B91326"/>
    <w:rsid w:val="00B91601"/>
    <w:rsid w:val="00B94FC6"/>
    <w:rsid w:val="00BC625B"/>
    <w:rsid w:val="00BD12A1"/>
    <w:rsid w:val="00BD29B8"/>
    <w:rsid w:val="00BD3445"/>
    <w:rsid w:val="00BD4C9F"/>
    <w:rsid w:val="00BE538C"/>
    <w:rsid w:val="00BE70A8"/>
    <w:rsid w:val="00C048DA"/>
    <w:rsid w:val="00C136B9"/>
    <w:rsid w:val="00C23E4A"/>
    <w:rsid w:val="00C26E66"/>
    <w:rsid w:val="00C332B1"/>
    <w:rsid w:val="00C3667F"/>
    <w:rsid w:val="00C37E69"/>
    <w:rsid w:val="00C41FB8"/>
    <w:rsid w:val="00C5658F"/>
    <w:rsid w:val="00C66256"/>
    <w:rsid w:val="00C82149"/>
    <w:rsid w:val="00C83805"/>
    <w:rsid w:val="00C83C21"/>
    <w:rsid w:val="00C85882"/>
    <w:rsid w:val="00CA6932"/>
    <w:rsid w:val="00CD1D3A"/>
    <w:rsid w:val="00CD4BFB"/>
    <w:rsid w:val="00CE5C8D"/>
    <w:rsid w:val="00CF1A5B"/>
    <w:rsid w:val="00D0220B"/>
    <w:rsid w:val="00D05464"/>
    <w:rsid w:val="00D05EC6"/>
    <w:rsid w:val="00D1750B"/>
    <w:rsid w:val="00D215D4"/>
    <w:rsid w:val="00D21D5A"/>
    <w:rsid w:val="00D23FAE"/>
    <w:rsid w:val="00D26F29"/>
    <w:rsid w:val="00D30CC3"/>
    <w:rsid w:val="00D3696E"/>
    <w:rsid w:val="00D72856"/>
    <w:rsid w:val="00D804A2"/>
    <w:rsid w:val="00D920AB"/>
    <w:rsid w:val="00D96DF2"/>
    <w:rsid w:val="00DA032B"/>
    <w:rsid w:val="00DA418F"/>
    <w:rsid w:val="00DB199C"/>
    <w:rsid w:val="00DB71BD"/>
    <w:rsid w:val="00DB7D20"/>
    <w:rsid w:val="00DD4B1C"/>
    <w:rsid w:val="00DE79A5"/>
    <w:rsid w:val="00DF69D9"/>
    <w:rsid w:val="00DF7D35"/>
    <w:rsid w:val="00E01326"/>
    <w:rsid w:val="00E061C6"/>
    <w:rsid w:val="00E22F12"/>
    <w:rsid w:val="00E258EF"/>
    <w:rsid w:val="00E32014"/>
    <w:rsid w:val="00E334C6"/>
    <w:rsid w:val="00E36652"/>
    <w:rsid w:val="00E43A90"/>
    <w:rsid w:val="00E44234"/>
    <w:rsid w:val="00E609CF"/>
    <w:rsid w:val="00E6307C"/>
    <w:rsid w:val="00E65488"/>
    <w:rsid w:val="00E91E46"/>
    <w:rsid w:val="00E969F2"/>
    <w:rsid w:val="00EA5E2D"/>
    <w:rsid w:val="00EB2F7E"/>
    <w:rsid w:val="00EB6B8E"/>
    <w:rsid w:val="00EC1050"/>
    <w:rsid w:val="00EC13B9"/>
    <w:rsid w:val="00ED05C1"/>
    <w:rsid w:val="00ED33C5"/>
    <w:rsid w:val="00ED45F1"/>
    <w:rsid w:val="00ED61DB"/>
    <w:rsid w:val="00EE7B49"/>
    <w:rsid w:val="00EF5931"/>
    <w:rsid w:val="00EF70A1"/>
    <w:rsid w:val="00F01DD1"/>
    <w:rsid w:val="00F208DA"/>
    <w:rsid w:val="00F21465"/>
    <w:rsid w:val="00F22342"/>
    <w:rsid w:val="00F51D2B"/>
    <w:rsid w:val="00F54C35"/>
    <w:rsid w:val="00F65C78"/>
    <w:rsid w:val="00F70601"/>
    <w:rsid w:val="00F72126"/>
    <w:rsid w:val="00F86396"/>
    <w:rsid w:val="00F86E06"/>
    <w:rsid w:val="00F90631"/>
    <w:rsid w:val="00F939AE"/>
    <w:rsid w:val="00F942E5"/>
    <w:rsid w:val="00FA59AF"/>
    <w:rsid w:val="00FC6AA2"/>
    <w:rsid w:val="00FC747D"/>
    <w:rsid w:val="00FD1304"/>
    <w:rsid w:val="00FD3ED0"/>
    <w:rsid w:val="00FE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5A277"/>
  <w15:chartTrackingRefBased/>
  <w15:docId w15:val="{E58B16AA-995F-4789-AE23-C21D136F6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5D4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55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ka Ballering</dc:creator>
  <cp:keywords/>
  <dc:description/>
  <cp:lastModifiedBy>Aranka Ballering</cp:lastModifiedBy>
  <cp:revision>1</cp:revision>
  <dcterms:created xsi:type="dcterms:W3CDTF">2021-06-28T10:34:00Z</dcterms:created>
  <dcterms:modified xsi:type="dcterms:W3CDTF">2021-06-28T10:34:00Z</dcterms:modified>
</cp:coreProperties>
</file>